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  <w:t>Supporting Information References</w:t>
      </w:r>
    </w:p>
    <w:p>
      <w:pPr>
        <w:pStyle w:val="Normal"/>
        <w:ind w:hanging="426"/>
        <w:jc w:val="both"/>
        <w:rPr/>
      </w:pPr>
      <w:r>
        <w:rPr/>
        <w:t xml:space="preserve"> 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en-US"/>
        </w:rPr>
        <w:t xml:space="preserve">1. Behar DM, Metspalu E, Kivisild T, Rosset S, Tzur S, et al. </w:t>
      </w:r>
      <w:r>
        <w:rPr/>
        <w:t>(2008) Counting the founders: the matrilineal genetic ancestry of the Jewish Diaspora. PLoS One 3: e2062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>2. This study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 xml:space="preserve">3. Costa MD, Cherni L, Fernandes V, Freitas F, Ammar El Gaaied AB, et al. (2009) Data from complete mtDNA sequencing of Tunisian centenarians: testing haplogroup association and the "golden mean" to longevity. </w:t>
      </w:r>
      <w:r>
        <w:rPr>
          <w:lang w:val="it-IT"/>
        </w:rPr>
        <w:t>Mech Ageing Dev 130: 222-226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it-IT"/>
        </w:rPr>
        <w:t xml:space="preserve">4. Achilli A, Rengo C, Magri C, Battaglia V, Olivieri A, et al. </w:t>
      </w:r>
      <w:r>
        <w:rPr/>
        <w:t xml:space="preserve">(2004) The molecular dissection of mtDNA haplogroup H confirms that the Franco-Cantabrian glacial refuge was a major source for the European gene pool. </w:t>
      </w:r>
      <w:r>
        <w:rPr>
          <w:lang w:val="it-IT"/>
        </w:rPr>
        <w:t>Am J Hum Genet 75: 910-918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it-IT"/>
        </w:rPr>
        <w:t xml:space="preserve">5. Ottoni C, Martinez-Labarga C, Loogväli EL, Pennarun E, Achilli A, et al. </w:t>
      </w:r>
      <w:r>
        <w:rPr/>
        <w:t>(2009) First genetic insight into Libyan Tuaregs: a maternal perspective. Ann Hum Genet 73: 438-448.</w:t>
      </w:r>
    </w:p>
    <w:p>
      <w:pPr>
        <w:pStyle w:val="Normal"/>
        <w:spacing w:lineRule="auto" w:line="480"/>
        <w:ind w:left="425" w:hanging="425"/>
        <w:jc w:val="both"/>
        <w:rPr/>
      </w:pPr>
      <w:r>
        <w:rPr>
          <w:lang w:val="it-IT"/>
        </w:rPr>
        <w:t xml:space="preserve">6. </w:t>
      </w:r>
      <w:r>
        <w:rPr>
          <w:szCs w:val="28"/>
          <w:lang w:val="it-IT"/>
        </w:rPr>
        <w:t xml:space="preserve">Pereira L, Cerny V, Cerezo M, Silva NM, Hajek M, et al. </w:t>
      </w:r>
      <w:r>
        <w:rPr>
          <w:szCs w:val="28"/>
        </w:rPr>
        <w:t xml:space="preserve">(2010) Linking the sub-Saharan and West Eurasian gene pools: maternal and paternal heritage of the Tuareg nomads from the African Sahel. Eur J Hum Genet. </w:t>
      </w:r>
      <w:r>
        <w:rPr>
          <w:lang w:val="it-IT" w:eastAsia="en-US"/>
        </w:rPr>
        <w:t>Eur J Hum Genet 18: 915-923</w:t>
      </w:r>
    </w:p>
    <w:p>
      <w:pPr>
        <w:pStyle w:val="Normal"/>
        <w:spacing w:lineRule="auto" w:line="480"/>
        <w:ind w:left="425" w:hanging="425"/>
        <w:jc w:val="both"/>
        <w:rPr/>
      </w:pPr>
      <w:r>
        <w:rPr>
          <w:lang w:val="it-IT"/>
        </w:rPr>
        <w:t xml:space="preserve">7. Coudray C, Olivieri A, Achilli A, Pala M, Melhaoui M, et al. </w:t>
      </w:r>
      <w:r>
        <w:rPr/>
        <w:t xml:space="preserve">(2009) The complex and diversified mitochondrial gene pool of Berber populations. </w:t>
      </w:r>
      <w:r>
        <w:rPr>
          <w:lang w:val="it-IT"/>
        </w:rPr>
        <w:t>Ann Hum Genet 73: 196-214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en-US"/>
        </w:rPr>
        <w:t xml:space="preserve">8. Ennafaa H, Cabrera VM, Abu-Amero KK, Gonzalez AM, Amor MB, et al. </w:t>
      </w:r>
      <w:r>
        <w:rPr/>
        <w:t>(2009) Mitochondrial DNA haplogroup H structure in North Africa. BMC Genet 10: 8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 xml:space="preserve">9. Cherni L, Fernandes V, Pereira JB, Costa MD, Goios A, et al. (2009) Post-last glacial maximum expansion from Iberia to North Africa revealed by fine characterization of mtDNA H haplogroup in Tunisia. </w:t>
      </w:r>
      <w:r>
        <w:rPr>
          <w:lang w:val="it-IT"/>
        </w:rPr>
        <w:t>Am J Phys Anthropol 139: 253-260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>10. Kujanova M, Pereira L, Fernandes V, Pereira JB, Cerny V (2009) Near Eastern Neolithic genetic input in a small oasis of the Egyptian Western Desert. Am J Phys Anthropol 140: 336-346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 xml:space="preserve">11. Cerny V, Salas A, Hajek M, Zaloudkova M, Brdlcka R (2007) A bidirectional corridor in the Sahel-Sudan belt and the distinctive features of the Chad basin populations: a history revealed by the mitochondrial DNA genome. </w:t>
      </w:r>
      <w:r>
        <w:rPr>
          <w:lang w:val="it-IT"/>
        </w:rPr>
        <w:t>Ann Hum Genet 71: 433-452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>12. Cerny V, Hajek M, Cmejla R, Bruzek J, Brdicka R (2004) mtDNA sequences of Chadic-speaking populations from northern Cameroon suggest their affinities with eastern Africa. Ann Hum Biol 31: 554-569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it-IT"/>
        </w:rPr>
        <w:t xml:space="preserve">13. Kivisild T, Reidla M, Metspalu E, Rosa A, Brehm A, et al. </w:t>
      </w:r>
      <w:r>
        <w:rPr/>
        <w:t xml:space="preserve">(2004) Ethiopian mitochondrial DNA heritage: tracking gene flow across and around the gate of tears. </w:t>
      </w:r>
      <w:r>
        <w:rPr>
          <w:lang w:val="it-IT"/>
        </w:rPr>
        <w:t>Am J Hum Genet 75: 752-770.</w:t>
      </w:r>
    </w:p>
    <w:p>
      <w:pPr>
        <w:pStyle w:val="Normal"/>
        <w:spacing w:lineRule="auto" w:line="480"/>
        <w:ind w:left="426" w:hanging="426"/>
        <w:jc w:val="both"/>
        <w:rPr>
          <w:lang w:val="it-IT"/>
        </w:rPr>
      </w:pPr>
      <w:r>
        <w:rPr>
          <w:lang w:val="it-IT"/>
        </w:rPr>
        <w:t>14. Rickards O, unpulished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>15. Jackson BA, Wilson JL, Kirbah S, Sidney SS, Rosenberger J, et al. (2005) Mitochondrial DNA genetic diversity among four ethnic groups in Sierra Leone. Am J Phys Anthropol 128: 156-163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>16. Rosa A, Brehm A, Kivisild T, Metspalu E, Villems R (2004) MtDNA profile of West Africa Guineans: towards a better understanding of the Senegambia region. Ann Hum Genet 68: 340-352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 xml:space="preserve">17. Gonzalez AM, Cabrera VM, Larruga JM, Tounkara A, Noumsi G, et al. (2006) Mitochondrial DNA variation in Mauritania and Mali and their genetic relationship to other Western Africa populations. </w:t>
      </w:r>
      <w:r>
        <w:rPr>
          <w:lang w:val="de-DE"/>
        </w:rPr>
        <w:t>Ann Hum Genet 70: 631-657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de-DE"/>
        </w:rPr>
        <w:t xml:space="preserve">18. Watson E, Bauer K, Aman R, Weiss G, von Haeseler A, et al. </w:t>
      </w:r>
      <w:r>
        <w:rPr/>
        <w:t xml:space="preserve">(1996) mtDNA sequence diversity in Africa. </w:t>
      </w:r>
      <w:r>
        <w:rPr>
          <w:lang w:val="nl-BE"/>
        </w:rPr>
        <w:t>Am J Hum Genet 59: 437-444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nl-BE"/>
        </w:rPr>
        <w:t xml:space="preserve">19. Loogväli EL, Roostalu U, Malyarchuk BA, Derenko MV, Kivisild T, et al. </w:t>
      </w:r>
      <w:r>
        <w:rPr/>
        <w:t xml:space="preserve">(2004) Disuniting uniformity: A pied cladistic canvas of mtDNA Haplogroup H in Eurasia. </w:t>
      </w:r>
      <w:r>
        <w:rPr>
          <w:lang w:val="nl-BE"/>
        </w:rPr>
        <w:t>Mol Biol Evol 21: 2012-2021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nl-BE"/>
        </w:rPr>
        <w:t xml:space="preserve">20. Roostalu U, Kutuev I, Loogväli EL, Metspalu E, Tambets K, et al. </w:t>
      </w:r>
      <w:r>
        <w:rPr/>
        <w:t xml:space="preserve">(2007) Origin and expansion of haplogroup H, the dominant human mitochondrial DNA lineage in West Eurasia: the Near Eastern and Caucasian perspective. </w:t>
      </w:r>
      <w:r>
        <w:rPr>
          <w:lang w:val="es-ES"/>
        </w:rPr>
        <w:t>Mol Biol Evol 24: 436-448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es-ES"/>
        </w:rPr>
        <w:t xml:space="preserve">21. Alvarez-Iglesias V, Mosquera-Miguel A, Cerezo M, Quintans B, Zarrabeitia MT, et al. (2009) New population and phylogenetic features of the internal variation within mitochondrial DNA macro-haplogroup R0. </w:t>
      </w:r>
      <w:r>
        <w:rPr/>
        <w:t>PLoS One 4: e5112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fr-FR"/>
        </w:rPr>
        <w:t xml:space="preserve">22. Quintans B, Alvarez-Iglesias V, Salas A, Phillips C, Lareu MV, et al. </w:t>
      </w:r>
      <w:r>
        <w:rPr/>
        <w:t>(2004) Typing of mitochondrial DNA coding region SNPs of forensic and anthropological interest using SNaPshot minisequencing. Forensic Sci Int 140: 251-257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>23. Rosa A, Fonseca B, Krug T, Manso H, Gouveia L, et al. (2008) Mitochondrial haplogroup H1 is protective for ischemic stroke in Portuguese patients. BMC Med Genet 9: 57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 xml:space="preserve">24. Kasperaviciute D, Kucinskas V, Stoneking M (2004) Y chromosome and mitochondrial DNA variation in Lithuanians. </w:t>
      </w:r>
      <w:r>
        <w:rPr>
          <w:lang w:val="de-DE"/>
        </w:rPr>
        <w:t>Ann Hum Genet 68: 438-452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de-DE"/>
        </w:rPr>
        <w:t xml:space="preserve">25. Brandstätter A, Zimmermann B, Wagner J, Göbel T, Röck A, et al. </w:t>
      </w:r>
      <w:r>
        <w:rPr/>
        <w:t xml:space="preserve">(2008) Timing and deciphering mitochondrial DNA macro-haplogroup R0 variability in Central Europe and Middle East. </w:t>
      </w:r>
      <w:r>
        <w:rPr>
          <w:lang w:val="nl-BE"/>
        </w:rPr>
        <w:t>BMC Evol Biol 8: 191.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lang w:val="nl-BE"/>
        </w:rPr>
        <w:t xml:space="preserve">26. Malyarchuk BA, Perkova MA, Derenko MV, Vanecek T, Lazur J, et al. </w:t>
      </w:r>
      <w:r>
        <w:rPr/>
        <w:t>(2008) Mitochondrial DNA variability in Slovaks, with application to the Roma origin. Ann Hum Genet 72: 228-240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 xml:space="preserve">27. Alshamali F, Brandstatter A, Zimmermann B, Parson W (2008) Mitochondrial DNA control region variation in Dubai, United Arab Emirates. </w:t>
      </w:r>
      <w:r>
        <w:rPr>
          <w:lang w:val="it-IT"/>
        </w:rPr>
        <w:t>Forensic Sci Int Genet 2: e9-10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ttl">
    <w:name w:val="meth1ttl"/>
    <w:basedOn w:val="Normal"/>
    <w:qFormat/>
    <w:pPr>
      <w:widowControl w:val="false"/>
      <w:suppressAutoHyphens w:val="true"/>
      <w:spacing w:lineRule="atLeast" w:line="480" w:before="0" w:after="240"/>
      <w:jc w:val="center"/>
    </w:pPr>
    <w:rPr>
      <w:b/>
      <w:szCs w:val="20"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08:20:00Z</dcterms:created>
  <dc:creator>Claudio Ottoni</dc:creator>
  <dc:description/>
  <cp:keywords/>
  <dc:language>en-US</dc:language>
  <cp:lastModifiedBy>Claudio Ottoni</cp:lastModifiedBy>
  <dcterms:modified xsi:type="dcterms:W3CDTF">2010-09-03T08:20:00Z</dcterms:modified>
  <cp:revision>2</cp:revision>
  <dc:subject/>
  <dc:title/>
</cp:coreProperties>
</file>